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546" w:rsidRDefault="00720546" w:rsidP="00720546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720546">
        <w:rPr>
          <w:rFonts w:ascii="Times New Roman" w:hAnsi="Times New Roman" w:cs="Times New Roman"/>
          <w:b/>
          <w:bCs/>
          <w:sz w:val="24"/>
        </w:rPr>
        <w:t>Supplementary Materials</w:t>
      </w:r>
    </w:p>
    <w:p w:rsidR="00720546" w:rsidRDefault="00720546" w:rsidP="00335916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6261CF" w:rsidRPr="00675932" w:rsidRDefault="00B96356" w:rsidP="005F6701">
      <w:pPr>
        <w:jc w:val="center"/>
        <w:rPr>
          <w:rFonts w:ascii="Times New Roman" w:hAnsi="Times New Roman" w:cs="Times New Roman"/>
          <w:sz w:val="24"/>
        </w:rPr>
      </w:pPr>
      <w:r w:rsidRPr="00675932">
        <w:rPr>
          <w:rFonts w:ascii="Times New Roman" w:hAnsi="Times New Roman" w:cs="Times New Roman"/>
          <w:b/>
          <w:bCs/>
          <w:sz w:val="24"/>
        </w:rPr>
        <w:t xml:space="preserve">Supplemental Table 1. </w:t>
      </w:r>
      <w:r w:rsidRPr="00675932">
        <w:rPr>
          <w:rFonts w:ascii="Times New Roman" w:hAnsi="Times New Roman" w:cs="Times New Roman"/>
          <w:sz w:val="24"/>
        </w:rPr>
        <w:t xml:space="preserve">The function prediction of </w:t>
      </w:r>
      <w:r w:rsidR="00335916" w:rsidRPr="00675932">
        <w:rPr>
          <w:rFonts w:ascii="Times New Roman" w:hAnsi="Times New Roman" w:cs="Times New Roman" w:hint="eastAsia"/>
          <w:sz w:val="24"/>
        </w:rPr>
        <w:t>the three SNPs.</w:t>
      </w:r>
    </w:p>
    <w:tbl>
      <w:tblPr>
        <w:tblStyle w:val="a6"/>
        <w:tblpPr w:leftFromText="180" w:rightFromText="180" w:vertAnchor="text" w:horzAnchor="page" w:tblpXSpec="center" w:tblpY="103"/>
        <w:tblOverlap w:val="never"/>
        <w:tblW w:w="0" w:type="auto"/>
        <w:tblLook w:val="04A0"/>
      </w:tblPr>
      <w:tblGrid>
        <w:gridCol w:w="1259"/>
        <w:gridCol w:w="1382"/>
        <w:gridCol w:w="1260"/>
        <w:gridCol w:w="1014"/>
        <w:gridCol w:w="849"/>
        <w:gridCol w:w="2489"/>
      </w:tblGrid>
      <w:tr w:rsidR="006261CF" w:rsidTr="005F6701">
        <w:tc>
          <w:tcPr>
            <w:tcW w:w="1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261CF" w:rsidRDefault="00E5100C">
            <w:pPr>
              <w:rPr>
                <w:rFonts w:ascii="Times New Roman" w:hAnsi="Times New Roman" w:cs="Times New Roman"/>
                <w:szCs w:val="21"/>
              </w:rPr>
            </w:pPr>
            <w:r w:rsidRPr="00B96356"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  <w:t>SNP_ID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mosom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ele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FBS</w:t>
            </w:r>
          </w:p>
        </w:tc>
        <w:tc>
          <w:tcPr>
            <w:tcW w:w="24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licing(ESE or ESS)</w:t>
            </w:r>
          </w:p>
        </w:tc>
      </w:tr>
      <w:tr w:rsidR="006261CF" w:rsidTr="005F6701">
        <w:tc>
          <w:tcPr>
            <w:tcW w:w="12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1853259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067431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24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</w:tr>
      <w:tr w:rsidR="006261CF" w:rsidTr="005F6701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77660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08924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/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6261CF" w:rsidTr="005F6701"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945771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06621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261CF" w:rsidRDefault="00B963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</w:tr>
    </w:tbl>
    <w:p w:rsidR="006261CF" w:rsidRDefault="006261CF">
      <w:pPr>
        <w:rPr>
          <w:rFonts w:ascii="Times New Roman" w:hAnsi="Times New Roman" w:cs="Times New Roman"/>
          <w:b/>
          <w:bCs/>
        </w:rPr>
      </w:pPr>
    </w:p>
    <w:p w:rsidR="006261CF" w:rsidRDefault="006261CF">
      <w:pPr>
        <w:rPr>
          <w:rFonts w:ascii="Times New Roman" w:hAnsi="Times New Roman" w:cs="Times New Roman"/>
          <w:b/>
          <w:bCs/>
        </w:rPr>
      </w:pPr>
    </w:p>
    <w:p w:rsidR="006261CF" w:rsidRDefault="006261CF">
      <w:pPr>
        <w:rPr>
          <w:rFonts w:ascii="Times New Roman" w:hAnsi="Times New Roman" w:cs="Times New Roman"/>
          <w:b/>
          <w:bCs/>
        </w:rPr>
      </w:pPr>
    </w:p>
    <w:p w:rsidR="006261CF" w:rsidRDefault="006261CF">
      <w:pPr>
        <w:rPr>
          <w:rFonts w:ascii="Times New Roman" w:hAnsi="Times New Roman" w:cs="Times New Roman"/>
          <w:b/>
          <w:bCs/>
        </w:rPr>
      </w:pPr>
    </w:p>
    <w:p w:rsidR="006261CF" w:rsidRDefault="006261CF" w:rsidP="005F6701">
      <w:pPr>
        <w:jc w:val="left"/>
        <w:rPr>
          <w:rFonts w:ascii="Times New Roman" w:eastAsia="宋体" w:hAnsi="Times New Roman" w:cs="Times New Roman"/>
          <w:color w:val="212121"/>
          <w:sz w:val="16"/>
          <w:szCs w:val="16"/>
          <w:shd w:val="clear" w:color="auto" w:fill="FFFFFF"/>
        </w:rPr>
      </w:pPr>
    </w:p>
    <w:p w:rsidR="006261CF" w:rsidRDefault="006261CF" w:rsidP="005F6701">
      <w:pPr>
        <w:jc w:val="left"/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</w:pPr>
    </w:p>
    <w:p w:rsidR="001E7BAA" w:rsidRDefault="001E7BAA" w:rsidP="005F6701">
      <w:pPr>
        <w:jc w:val="left"/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</w:pPr>
    </w:p>
    <w:p w:rsidR="001E7BAA" w:rsidRDefault="001E7BAA" w:rsidP="005F6701">
      <w:pPr>
        <w:jc w:val="left"/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</w:pPr>
    </w:p>
    <w:p w:rsidR="001E7BAA" w:rsidRPr="00B96356" w:rsidRDefault="001E7BAA" w:rsidP="005F6701">
      <w:pPr>
        <w:jc w:val="left"/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</w:pPr>
    </w:p>
    <w:p w:rsidR="006261CF" w:rsidRPr="00B96356" w:rsidRDefault="00B96356" w:rsidP="005F6701">
      <w:pPr>
        <w:jc w:val="left"/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B96356">
        <w:rPr>
          <w:rFonts w:ascii="Times New Roman" w:eastAsia="宋体" w:hAnsi="Times New Roman" w:cs="Times New Roman"/>
          <w:b/>
          <w:color w:val="212121"/>
          <w:sz w:val="24"/>
          <w:shd w:val="clear" w:color="auto" w:fill="FFFFFF"/>
        </w:rPr>
        <w:t xml:space="preserve">Table </w:t>
      </w:r>
      <w:r w:rsidRPr="00B96356">
        <w:rPr>
          <w:rFonts w:ascii="Times New Roman" w:eastAsia="宋体" w:hAnsi="Times New Roman" w:cs="Times New Roman" w:hint="eastAsia"/>
          <w:b/>
          <w:color w:val="212121"/>
          <w:sz w:val="24"/>
          <w:shd w:val="clear" w:color="auto" w:fill="FFFFFF"/>
        </w:rPr>
        <w:t>2</w:t>
      </w:r>
      <w:r w:rsidRPr="00B96356">
        <w:rPr>
          <w:rFonts w:ascii="Times New Roman" w:eastAsia="宋体" w:hAnsi="Times New Roman" w:cs="Times New Roman"/>
          <w:b/>
          <w:color w:val="212121"/>
          <w:sz w:val="24"/>
          <w:shd w:val="clear" w:color="auto" w:fill="FFFFFF"/>
        </w:rPr>
        <w:t>.</w:t>
      </w:r>
      <w:r w:rsidRPr="00B96356"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  <w:t xml:space="preserve"> PCR primers and Unique Extend Primer (UEP) for MassArray genotyping</w:t>
      </w:r>
      <w:r w:rsidR="00E5100C">
        <w:rPr>
          <w:rFonts w:ascii="Times New Roman" w:eastAsia="宋体" w:hAnsi="Times New Roman" w:cs="Times New Roman" w:hint="eastAsia"/>
          <w:color w:val="212121"/>
          <w:sz w:val="24"/>
          <w:shd w:val="clear" w:color="auto" w:fill="FFFFFF"/>
        </w:rPr>
        <w:t>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23"/>
        <w:gridCol w:w="4514"/>
        <w:gridCol w:w="4536"/>
        <w:gridCol w:w="3969"/>
      </w:tblGrid>
      <w:tr w:rsidR="00B96356" w:rsidRPr="00E5100C" w:rsidTr="00E5100C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B96356" w:rsidRPr="00E5100C" w:rsidRDefault="00B96356" w:rsidP="00B96356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E5100C"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  <w:t>SNP_ID</w:t>
            </w:r>
          </w:p>
        </w:tc>
        <w:tc>
          <w:tcPr>
            <w:tcW w:w="4514" w:type="dxa"/>
            <w:tcBorders>
              <w:top w:val="single" w:sz="4" w:space="0" w:color="auto"/>
              <w:bottom w:val="single" w:sz="4" w:space="0" w:color="auto"/>
            </w:tcBorders>
          </w:tcPr>
          <w:p w:rsidR="00B96356" w:rsidRPr="00E5100C" w:rsidRDefault="00B96356" w:rsidP="00B96356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E5100C"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  <w:t xml:space="preserve">2nd-PCRP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B96356" w:rsidRPr="00E5100C" w:rsidRDefault="00B96356" w:rsidP="00B96356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E5100C"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  <w:t xml:space="preserve">1st-PCRP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B96356" w:rsidRPr="00E5100C" w:rsidRDefault="00B96356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E5100C"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  <w:t>UEP</w:t>
            </w:r>
            <w:r w:rsidR="00E5100C" w:rsidRPr="00E5100C"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  <w:t>_</w:t>
            </w:r>
            <w:r w:rsidRPr="00E5100C"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  <w:t>SEQ</w:t>
            </w:r>
          </w:p>
        </w:tc>
      </w:tr>
      <w:tr w:rsidR="00E5100C" w:rsidRPr="00E5100C" w:rsidTr="00E5100C"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:rsidR="00E5100C" w:rsidRPr="00E5100C" w:rsidRDefault="00E5100C" w:rsidP="00E5100C">
            <w:pPr>
              <w:rPr>
                <w:rFonts w:ascii="Times New Roman" w:hAnsi="Times New Roman" w:cs="Times New Roman"/>
                <w:szCs w:val="21"/>
              </w:rPr>
            </w:pPr>
            <w:r w:rsidRPr="00E5100C">
              <w:rPr>
                <w:rFonts w:ascii="Times New Roman" w:hAnsi="Times New Roman" w:cs="Times New Roman"/>
                <w:szCs w:val="21"/>
              </w:rPr>
              <w:t>rs1853259</w:t>
            </w:r>
          </w:p>
        </w:tc>
        <w:tc>
          <w:tcPr>
            <w:tcW w:w="4514" w:type="dxa"/>
            <w:tcBorders>
              <w:top w:val="single" w:sz="4" w:space="0" w:color="auto"/>
            </w:tcBorders>
          </w:tcPr>
          <w:p w:rsidR="00E5100C" w:rsidRPr="00E5100C" w:rsidRDefault="00E5100C" w:rsidP="00E5100C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E5100C"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  <w:t>ACGTTGGATGCCCAAAGGAGTGTCTTGTAG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E5100C" w:rsidRPr="00E5100C" w:rsidRDefault="00E5100C" w:rsidP="00E5100C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E5100C"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  <w:t>ACGTTGGATGTCCAGACCGATCTGATTCAC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E5100C" w:rsidRPr="00E5100C" w:rsidRDefault="00E5100C" w:rsidP="00E5100C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E5100C"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  <w:t>GATTTATTAGGATAAGATTAAAGTACA</w:t>
            </w:r>
          </w:p>
        </w:tc>
      </w:tr>
      <w:tr w:rsidR="00E5100C" w:rsidRPr="00E5100C" w:rsidTr="00E5100C">
        <w:tc>
          <w:tcPr>
            <w:tcW w:w="1123" w:type="dxa"/>
            <w:vAlign w:val="center"/>
          </w:tcPr>
          <w:p w:rsidR="00E5100C" w:rsidRPr="00E5100C" w:rsidRDefault="00E5100C" w:rsidP="00E5100C">
            <w:pPr>
              <w:rPr>
                <w:rFonts w:ascii="Times New Roman" w:hAnsi="Times New Roman" w:cs="Times New Roman"/>
                <w:szCs w:val="21"/>
              </w:rPr>
            </w:pPr>
            <w:r w:rsidRPr="00E5100C">
              <w:rPr>
                <w:rFonts w:ascii="Times New Roman" w:hAnsi="Times New Roman" w:cs="Times New Roman"/>
                <w:szCs w:val="21"/>
              </w:rPr>
              <w:t>rs7766006</w:t>
            </w:r>
          </w:p>
        </w:tc>
        <w:tc>
          <w:tcPr>
            <w:tcW w:w="4514" w:type="dxa"/>
          </w:tcPr>
          <w:p w:rsidR="00E5100C" w:rsidRPr="00E5100C" w:rsidRDefault="00E5100C" w:rsidP="00E5100C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E5100C"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  <w:t>ACGTTGGATGAAGTTGATCGCTGGGTCTAC</w:t>
            </w:r>
          </w:p>
        </w:tc>
        <w:tc>
          <w:tcPr>
            <w:tcW w:w="4536" w:type="dxa"/>
          </w:tcPr>
          <w:p w:rsidR="00E5100C" w:rsidRPr="00E5100C" w:rsidRDefault="00E5100C" w:rsidP="00E5100C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E5100C"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  <w:t>ACGTTGGATGGCTTTGCACAGACTCAAATC</w:t>
            </w:r>
          </w:p>
        </w:tc>
        <w:tc>
          <w:tcPr>
            <w:tcW w:w="3969" w:type="dxa"/>
          </w:tcPr>
          <w:p w:rsidR="00E5100C" w:rsidRPr="00E5100C" w:rsidRDefault="00E5100C" w:rsidP="00E5100C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E5100C"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  <w:t>CAGTTGGGCAACGCT</w:t>
            </w:r>
          </w:p>
        </w:tc>
      </w:tr>
      <w:tr w:rsidR="00E5100C" w:rsidRPr="00E5100C" w:rsidTr="00E5100C"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:rsidR="00E5100C" w:rsidRPr="00E5100C" w:rsidRDefault="00E5100C" w:rsidP="00E5100C">
            <w:pPr>
              <w:rPr>
                <w:rFonts w:ascii="Times New Roman" w:hAnsi="Times New Roman" w:cs="Times New Roman"/>
                <w:szCs w:val="21"/>
              </w:rPr>
            </w:pPr>
            <w:r w:rsidRPr="00E5100C">
              <w:rPr>
                <w:rFonts w:ascii="Times New Roman" w:hAnsi="Times New Roman" w:cs="Times New Roman"/>
                <w:szCs w:val="21"/>
              </w:rPr>
              <w:t>rs9457712</w:t>
            </w:r>
          </w:p>
        </w:tc>
        <w:tc>
          <w:tcPr>
            <w:tcW w:w="4514" w:type="dxa"/>
            <w:tcBorders>
              <w:bottom w:val="single" w:sz="4" w:space="0" w:color="auto"/>
            </w:tcBorders>
          </w:tcPr>
          <w:p w:rsidR="00E5100C" w:rsidRPr="00E5100C" w:rsidRDefault="00E5100C" w:rsidP="00E5100C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E5100C"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  <w:t>ACGTTGGATGTACAGGAATGAACCACCACC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E5100C" w:rsidRPr="00E5100C" w:rsidRDefault="00E5100C" w:rsidP="00E5100C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E5100C"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  <w:t>ACGTTGGATGGATACACTACTAGAGTACTG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E5100C" w:rsidRPr="00E5100C" w:rsidRDefault="00E5100C" w:rsidP="00E5100C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E5100C"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  <w:t>CACCACTGGCCCCTC</w:t>
            </w:r>
          </w:p>
        </w:tc>
      </w:tr>
    </w:tbl>
    <w:p w:rsidR="006261CF" w:rsidRDefault="006261CF" w:rsidP="007B00CB">
      <w:pPr>
        <w:adjustRightInd w:val="0"/>
        <w:snapToGrid w:val="0"/>
        <w:rPr>
          <w:rFonts w:ascii="Times New Roman" w:hAnsi="Times New Roman" w:cs="Times New Roman"/>
        </w:rPr>
      </w:pPr>
    </w:p>
    <w:sectPr w:rsidR="006261CF" w:rsidSect="007B00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4753" w:rsidRDefault="00B04753" w:rsidP="00B96356">
      <w:r>
        <w:separator/>
      </w:r>
    </w:p>
  </w:endnote>
  <w:endnote w:type="continuationSeparator" w:id="1">
    <w:p w:rsidR="00B04753" w:rsidRDefault="00B04753" w:rsidP="00B963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4753" w:rsidRDefault="00B04753" w:rsidP="00B96356">
      <w:r>
        <w:separator/>
      </w:r>
    </w:p>
  </w:footnote>
  <w:footnote w:type="continuationSeparator" w:id="1">
    <w:p w:rsidR="00B04753" w:rsidRDefault="00B04753" w:rsidP="00B963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docVars>
    <w:docVar w:name="commondata" w:val="eyJoZGlkIjoiNzhhM2JiZGRmNzA1YzFiNTczN2QzZDJiZmU3ZGIwZmMifQ=="/>
  </w:docVars>
  <w:rsids>
    <w:rsidRoot w:val="77FE6167"/>
    <w:rsid w:val="00001038"/>
    <w:rsid w:val="000C3FA0"/>
    <w:rsid w:val="00106188"/>
    <w:rsid w:val="001079BB"/>
    <w:rsid w:val="00131B1A"/>
    <w:rsid w:val="00180DEC"/>
    <w:rsid w:val="001814C7"/>
    <w:rsid w:val="00191160"/>
    <w:rsid w:val="00197D45"/>
    <w:rsid w:val="001C54A8"/>
    <w:rsid w:val="001E67D2"/>
    <w:rsid w:val="001E7BAA"/>
    <w:rsid w:val="002563CF"/>
    <w:rsid w:val="002770B8"/>
    <w:rsid w:val="002C0DAE"/>
    <w:rsid w:val="00335916"/>
    <w:rsid w:val="00370566"/>
    <w:rsid w:val="00382AAA"/>
    <w:rsid w:val="003853D1"/>
    <w:rsid w:val="003B1ADF"/>
    <w:rsid w:val="0048607B"/>
    <w:rsid w:val="004C7680"/>
    <w:rsid w:val="004E2EF2"/>
    <w:rsid w:val="0059705E"/>
    <w:rsid w:val="005F5C95"/>
    <w:rsid w:val="005F6701"/>
    <w:rsid w:val="006261CF"/>
    <w:rsid w:val="00666805"/>
    <w:rsid w:val="006749B4"/>
    <w:rsid w:val="00675932"/>
    <w:rsid w:val="006C6862"/>
    <w:rsid w:val="006D7FCF"/>
    <w:rsid w:val="006E1047"/>
    <w:rsid w:val="006F2B48"/>
    <w:rsid w:val="00707D54"/>
    <w:rsid w:val="00720546"/>
    <w:rsid w:val="00733F80"/>
    <w:rsid w:val="007A2296"/>
    <w:rsid w:val="007B00CB"/>
    <w:rsid w:val="007C2B6B"/>
    <w:rsid w:val="007E3F4A"/>
    <w:rsid w:val="008B5E8B"/>
    <w:rsid w:val="008C22FE"/>
    <w:rsid w:val="008C5326"/>
    <w:rsid w:val="008D1C21"/>
    <w:rsid w:val="009000CA"/>
    <w:rsid w:val="009B203E"/>
    <w:rsid w:val="00A17993"/>
    <w:rsid w:val="00A3130E"/>
    <w:rsid w:val="00AC51DE"/>
    <w:rsid w:val="00B01A8D"/>
    <w:rsid w:val="00B04753"/>
    <w:rsid w:val="00B35FAC"/>
    <w:rsid w:val="00B96356"/>
    <w:rsid w:val="00BF6CE6"/>
    <w:rsid w:val="00C27228"/>
    <w:rsid w:val="00C277C6"/>
    <w:rsid w:val="00C52F25"/>
    <w:rsid w:val="00C958BF"/>
    <w:rsid w:val="00D207AC"/>
    <w:rsid w:val="00DC093D"/>
    <w:rsid w:val="00E5100C"/>
    <w:rsid w:val="00E55750"/>
    <w:rsid w:val="00E673A5"/>
    <w:rsid w:val="00E7288A"/>
    <w:rsid w:val="00ED27D8"/>
    <w:rsid w:val="00EF5259"/>
    <w:rsid w:val="00F453F3"/>
    <w:rsid w:val="00FE76F4"/>
    <w:rsid w:val="032D4760"/>
    <w:rsid w:val="043D6076"/>
    <w:rsid w:val="04547654"/>
    <w:rsid w:val="04C80BE4"/>
    <w:rsid w:val="05E928B2"/>
    <w:rsid w:val="065025FB"/>
    <w:rsid w:val="092752BD"/>
    <w:rsid w:val="0B4C599F"/>
    <w:rsid w:val="0CEF0CD8"/>
    <w:rsid w:val="0D564F20"/>
    <w:rsid w:val="0D9F26FE"/>
    <w:rsid w:val="0E197DBB"/>
    <w:rsid w:val="101254E1"/>
    <w:rsid w:val="10B10BFE"/>
    <w:rsid w:val="1130287D"/>
    <w:rsid w:val="128D6A8C"/>
    <w:rsid w:val="13B2165E"/>
    <w:rsid w:val="181A30AD"/>
    <w:rsid w:val="18B623EC"/>
    <w:rsid w:val="19DE02E9"/>
    <w:rsid w:val="1A037EE0"/>
    <w:rsid w:val="1BAB7696"/>
    <w:rsid w:val="1C9D605B"/>
    <w:rsid w:val="1D6B6159"/>
    <w:rsid w:val="1D7077C1"/>
    <w:rsid w:val="1DA2547D"/>
    <w:rsid w:val="1F7F2436"/>
    <w:rsid w:val="21EE3E21"/>
    <w:rsid w:val="22F46581"/>
    <w:rsid w:val="25376DE5"/>
    <w:rsid w:val="26DD3682"/>
    <w:rsid w:val="26E57499"/>
    <w:rsid w:val="28732366"/>
    <w:rsid w:val="28996BCC"/>
    <w:rsid w:val="2CCA6605"/>
    <w:rsid w:val="315E38F9"/>
    <w:rsid w:val="32A348A0"/>
    <w:rsid w:val="33AD3470"/>
    <w:rsid w:val="3640400A"/>
    <w:rsid w:val="368E3B6F"/>
    <w:rsid w:val="384E75F4"/>
    <w:rsid w:val="39F350B4"/>
    <w:rsid w:val="3A0E4C4C"/>
    <w:rsid w:val="3A281DD6"/>
    <w:rsid w:val="3F0A35CC"/>
    <w:rsid w:val="3F255F5B"/>
    <w:rsid w:val="3F946E21"/>
    <w:rsid w:val="4057512C"/>
    <w:rsid w:val="412E1C76"/>
    <w:rsid w:val="42072045"/>
    <w:rsid w:val="49A9366D"/>
    <w:rsid w:val="4B1D6F3F"/>
    <w:rsid w:val="4B313347"/>
    <w:rsid w:val="4BE60F1D"/>
    <w:rsid w:val="4C0F3402"/>
    <w:rsid w:val="4CC220A8"/>
    <w:rsid w:val="4E69634A"/>
    <w:rsid w:val="4F5B6846"/>
    <w:rsid w:val="5160707C"/>
    <w:rsid w:val="537312E8"/>
    <w:rsid w:val="55A7073B"/>
    <w:rsid w:val="56EA78F4"/>
    <w:rsid w:val="56FD6B79"/>
    <w:rsid w:val="5805272B"/>
    <w:rsid w:val="5ADA5850"/>
    <w:rsid w:val="5DA026D7"/>
    <w:rsid w:val="5E4030B5"/>
    <w:rsid w:val="622B1E20"/>
    <w:rsid w:val="63D47B81"/>
    <w:rsid w:val="653D1756"/>
    <w:rsid w:val="674E00DE"/>
    <w:rsid w:val="677D4A9C"/>
    <w:rsid w:val="6808348D"/>
    <w:rsid w:val="6A1F65E8"/>
    <w:rsid w:val="6ED722D3"/>
    <w:rsid w:val="6F456F46"/>
    <w:rsid w:val="703A6FBE"/>
    <w:rsid w:val="71130FA6"/>
    <w:rsid w:val="714F4CEB"/>
    <w:rsid w:val="72DA4A88"/>
    <w:rsid w:val="732401A8"/>
    <w:rsid w:val="73507557"/>
    <w:rsid w:val="73A9690D"/>
    <w:rsid w:val="74052F11"/>
    <w:rsid w:val="75331F10"/>
    <w:rsid w:val="77FE6167"/>
    <w:rsid w:val="7AA5772A"/>
    <w:rsid w:val="7B102B11"/>
    <w:rsid w:val="7B5A647F"/>
    <w:rsid w:val="7ECD0D44"/>
    <w:rsid w:val="7F4700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261C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sid w:val="006261CF"/>
    <w:rPr>
      <w:sz w:val="18"/>
      <w:szCs w:val="18"/>
    </w:rPr>
  </w:style>
  <w:style w:type="paragraph" w:styleId="a4">
    <w:name w:val="footer"/>
    <w:basedOn w:val="a"/>
    <w:link w:val="Char0"/>
    <w:qFormat/>
    <w:rsid w:val="00626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rsid w:val="00626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qFormat/>
    <w:rsid w:val="006261CF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Emphasis"/>
    <w:basedOn w:val="a0"/>
    <w:qFormat/>
    <w:rsid w:val="006261CF"/>
    <w:rPr>
      <w:i/>
    </w:rPr>
  </w:style>
  <w:style w:type="character" w:customStyle="1" w:styleId="Char1">
    <w:name w:val="页眉 Char"/>
    <w:basedOn w:val="a0"/>
    <w:link w:val="a5"/>
    <w:qFormat/>
    <w:rsid w:val="006261CF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qFormat/>
    <w:rsid w:val="006261CF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qFormat/>
    <w:rsid w:val="006261C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8590B4-C2EE-4931-8F1B-B8303FDD3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</dc:creator>
  <cp:lastModifiedBy>Z803</cp:lastModifiedBy>
  <cp:revision>8</cp:revision>
  <cp:lastPrinted>2023-04-24T09:11:00Z</cp:lastPrinted>
  <dcterms:created xsi:type="dcterms:W3CDTF">2023-05-29T11:46:00Z</dcterms:created>
  <dcterms:modified xsi:type="dcterms:W3CDTF">2023-06-22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7E51DD2BB4A4836AEBE39C632FE9A50</vt:lpwstr>
  </property>
  <property fmtid="{D5CDD505-2E9C-101B-9397-08002B2CF9AE}" pid="3" name="KSOProductBuildVer">
    <vt:lpwstr>2052-11.1.0.14309</vt:lpwstr>
  </property>
</Properties>
</file>